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FE63A" w14:textId="19449C9F" w:rsidR="00485FB1" w:rsidRPr="003D23A5" w:rsidRDefault="00485FB1" w:rsidP="00BD2378">
      <w:pPr>
        <w:spacing w:line="360" w:lineRule="auto"/>
      </w:pPr>
      <w:bookmarkStart w:id="0" w:name="_GoBack"/>
      <w:bookmarkEnd w:id="0"/>
      <w:r>
        <w:rPr>
          <w:b/>
          <w:bCs/>
        </w:rPr>
        <w:t xml:space="preserve">S2 </w:t>
      </w:r>
      <w:r w:rsidRPr="003D23A5">
        <w:rPr>
          <w:b/>
          <w:bCs/>
        </w:rPr>
        <w:t xml:space="preserve">Table: </w:t>
      </w:r>
      <w:r>
        <w:rPr>
          <w:b/>
          <w:bCs/>
        </w:rPr>
        <w:t xml:space="preserve">Linear </w:t>
      </w:r>
      <w:r w:rsidRPr="003D23A5">
        <w:rPr>
          <w:b/>
          <w:bCs/>
        </w:rPr>
        <w:t xml:space="preserve">Regression analysis </w:t>
      </w:r>
      <w:r>
        <w:rPr>
          <w:b/>
          <w:bCs/>
        </w:rPr>
        <w:t>Assessing</w:t>
      </w:r>
      <w:r w:rsidRPr="003D23A5">
        <w:rPr>
          <w:b/>
          <w:bCs/>
        </w:rPr>
        <w:t xml:space="preserve"> </w:t>
      </w:r>
      <w:r>
        <w:rPr>
          <w:b/>
          <w:bCs/>
        </w:rPr>
        <w:t xml:space="preserve">adherence score relationship with </w:t>
      </w:r>
      <w:r w:rsidRPr="003D23A5">
        <w:rPr>
          <w:b/>
          <w:bCs/>
        </w:rPr>
        <w:t>family support</w:t>
      </w:r>
      <w:r>
        <w:rPr>
          <w:b/>
          <w:bCs/>
        </w:rPr>
        <w:t xml:space="preserve"> </w:t>
      </w:r>
      <w:r w:rsidRPr="003D23A5">
        <w:rPr>
          <w:b/>
          <w:bCs/>
        </w:rPr>
        <w:t xml:space="preserve"> (Mediator Model)</w:t>
      </w:r>
      <w:r>
        <w:rPr>
          <w:b/>
          <w:bCs/>
        </w:rPr>
        <w:t xml:space="preserve"> and Mental Component Summary of </w:t>
      </w:r>
      <w:r w:rsidRPr="003D23A5">
        <w:rPr>
          <w:b/>
          <w:bCs/>
        </w:rPr>
        <w:t>quality of life (Outcome Model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"/>
        <w:gridCol w:w="353"/>
        <w:gridCol w:w="349"/>
        <w:gridCol w:w="349"/>
        <w:gridCol w:w="223"/>
        <w:gridCol w:w="706"/>
        <w:gridCol w:w="818"/>
        <w:gridCol w:w="712"/>
        <w:gridCol w:w="223"/>
        <w:gridCol w:w="706"/>
        <w:gridCol w:w="921"/>
        <w:gridCol w:w="712"/>
        <w:gridCol w:w="223"/>
        <w:gridCol w:w="706"/>
        <w:gridCol w:w="818"/>
        <w:gridCol w:w="712"/>
        <w:gridCol w:w="223"/>
        <w:gridCol w:w="706"/>
        <w:gridCol w:w="899"/>
        <w:gridCol w:w="712"/>
        <w:gridCol w:w="223"/>
        <w:gridCol w:w="706"/>
        <w:gridCol w:w="449"/>
        <w:gridCol w:w="449"/>
        <w:gridCol w:w="355"/>
        <w:gridCol w:w="352"/>
      </w:tblGrid>
      <w:tr w:rsidR="00485FB1" w:rsidRPr="004D6C81" w14:paraId="16FCAEFC" w14:textId="77777777" w:rsidTr="0063433F">
        <w:tc>
          <w:tcPr>
            <w:tcW w:w="502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402F04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36586E2B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7268F" w14:textId="77777777" w:rsidR="00485FB1" w:rsidRPr="004D6C81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vAlign w:val="center"/>
          </w:tcPr>
          <w:p w14:paraId="50DF2BF7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691DA" w14:textId="77777777" w:rsidR="00485FB1" w:rsidRPr="004D6C81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vAlign w:val="center"/>
          </w:tcPr>
          <w:p w14:paraId="3D3619FC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8F9E74" w14:textId="77777777" w:rsidR="00485FB1" w:rsidRPr="004D6C81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odel 3</w:t>
            </w:r>
          </w:p>
          <w:p w14:paraId="23BEB40A" w14:textId="77777777" w:rsidR="00485FB1" w:rsidRPr="004D6C81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vAlign w:val="center"/>
          </w:tcPr>
          <w:p w14:paraId="660DACB0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A6B999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odel 4</w:t>
            </w:r>
          </w:p>
          <w:p w14:paraId="582AFE5E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vAlign w:val="center"/>
          </w:tcPr>
          <w:p w14:paraId="046D498C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2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B3AD3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odel 5</w:t>
            </w:r>
          </w:p>
        </w:tc>
      </w:tr>
      <w:tr w:rsidR="00485FB1" w:rsidRPr="004D6C81" w14:paraId="69759B1A" w14:textId="77777777" w:rsidTr="0063433F">
        <w:tc>
          <w:tcPr>
            <w:tcW w:w="50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D1B676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6651C08E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6954F2CE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sz w:val="16"/>
                <w:szCs w:val="16"/>
              </w:rPr>
              <w:t>β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7AF3C643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7509FB16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4D6C81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1AF279D9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6339413D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sz w:val="16"/>
                <w:szCs w:val="16"/>
              </w:rPr>
              <w:t>β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6889EF9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624779D1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4D6C81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6B192C14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3FBCDD59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sz w:val="16"/>
                <w:szCs w:val="16"/>
              </w:rPr>
              <w:t>β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4B847054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32D62DEB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4D6C81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5DAC5D52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38850189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sz w:val="16"/>
                <w:szCs w:val="16"/>
              </w:rPr>
              <w:t>β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6198AA14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38C19BC8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4D6C81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76820B50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75F8FD16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sz w:val="16"/>
                <w:szCs w:val="16"/>
              </w:rPr>
              <w:t>β</w:t>
            </w: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122CF3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535F24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485FB1" w:rsidRPr="004D6C81" w14:paraId="016F2D66" w14:textId="77777777" w:rsidTr="0063433F">
        <w:tc>
          <w:tcPr>
            <w:tcW w:w="50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CC2908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 xml:space="preserve">Mediator Model </w:t>
            </w:r>
          </w:p>
        </w:tc>
        <w:tc>
          <w:tcPr>
            <w:tcW w:w="80" w:type="pct"/>
            <w:tcBorders>
              <w:top w:val="nil"/>
            </w:tcBorders>
          </w:tcPr>
          <w:p w14:paraId="364F0A06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11405429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6BE96369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</w:tcPr>
          <w:p w14:paraId="7397AE06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14:paraId="1CFC1830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0E38B498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3074E5D0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</w:tcPr>
          <w:p w14:paraId="0FA1380E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14:paraId="36F01C3F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34786857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0A47A814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</w:tcPr>
          <w:p w14:paraId="7A07ABE7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14:paraId="135AB64E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1A108BB4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07CC492B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</w:tcPr>
          <w:p w14:paraId="431FA2C1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14:paraId="2FB39F6E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18F80638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2" w:type="pct"/>
            <w:gridSpan w:val="2"/>
            <w:tcBorders>
              <w:top w:val="single" w:sz="4" w:space="0" w:color="auto"/>
            </w:tcBorders>
          </w:tcPr>
          <w:p w14:paraId="7E136237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gridSpan w:val="2"/>
            <w:tcBorders>
              <w:top w:val="single" w:sz="4" w:space="0" w:color="auto"/>
            </w:tcBorders>
          </w:tcPr>
          <w:p w14:paraId="48ABC9F2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</w:tr>
      <w:tr w:rsidR="00485FB1" w:rsidRPr="004D6C81" w14:paraId="297AF517" w14:textId="77777777" w:rsidTr="0063433F">
        <w:tc>
          <w:tcPr>
            <w:tcW w:w="502" w:type="pct"/>
            <w:gridSpan w:val="4"/>
            <w:tcBorders>
              <w:top w:val="single" w:sz="4" w:space="0" w:color="auto"/>
            </w:tcBorders>
            <w:hideMark/>
          </w:tcPr>
          <w:p w14:paraId="212D456C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MMAS score</w:t>
            </w:r>
          </w:p>
        </w:tc>
        <w:tc>
          <w:tcPr>
            <w:tcW w:w="80" w:type="pct"/>
          </w:tcPr>
          <w:p w14:paraId="60CD0FE2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5E739A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21</w:t>
            </w:r>
          </w:p>
        </w:tc>
        <w:tc>
          <w:tcPr>
            <w:tcW w:w="293" w:type="pct"/>
          </w:tcPr>
          <w:p w14:paraId="029C07D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35, -0.06</w:t>
            </w:r>
          </w:p>
        </w:tc>
        <w:tc>
          <w:tcPr>
            <w:tcW w:w="255" w:type="pct"/>
            <w:tcBorders>
              <w:top w:val="nil"/>
            </w:tcBorders>
          </w:tcPr>
          <w:p w14:paraId="36E5E88C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06</w:t>
            </w:r>
          </w:p>
        </w:tc>
        <w:tc>
          <w:tcPr>
            <w:tcW w:w="80" w:type="pct"/>
          </w:tcPr>
          <w:p w14:paraId="2D171F1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6B10E390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15</w:t>
            </w:r>
          </w:p>
        </w:tc>
        <w:tc>
          <w:tcPr>
            <w:tcW w:w="330" w:type="pct"/>
          </w:tcPr>
          <w:p w14:paraId="01F6F13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29, -0.01</w:t>
            </w:r>
          </w:p>
        </w:tc>
        <w:tc>
          <w:tcPr>
            <w:tcW w:w="255" w:type="pct"/>
            <w:tcBorders>
              <w:top w:val="nil"/>
            </w:tcBorders>
          </w:tcPr>
          <w:p w14:paraId="7990A604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41</w:t>
            </w:r>
          </w:p>
        </w:tc>
        <w:tc>
          <w:tcPr>
            <w:tcW w:w="80" w:type="pct"/>
          </w:tcPr>
          <w:p w14:paraId="3D3DDBE5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  <w:hideMark/>
          </w:tcPr>
          <w:p w14:paraId="0929B4F0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21</w:t>
            </w:r>
          </w:p>
        </w:tc>
        <w:tc>
          <w:tcPr>
            <w:tcW w:w="293" w:type="pct"/>
          </w:tcPr>
          <w:p w14:paraId="200F1F60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35, -0.08</w:t>
            </w:r>
          </w:p>
        </w:tc>
        <w:tc>
          <w:tcPr>
            <w:tcW w:w="255" w:type="pct"/>
            <w:tcBorders>
              <w:top w:val="nil"/>
            </w:tcBorders>
          </w:tcPr>
          <w:p w14:paraId="7F336496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02</w:t>
            </w:r>
          </w:p>
        </w:tc>
        <w:tc>
          <w:tcPr>
            <w:tcW w:w="80" w:type="pct"/>
          </w:tcPr>
          <w:p w14:paraId="71A6CFF7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  <w:hideMark/>
          </w:tcPr>
          <w:p w14:paraId="27853224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13</w:t>
            </w:r>
          </w:p>
        </w:tc>
        <w:tc>
          <w:tcPr>
            <w:tcW w:w="322" w:type="pct"/>
            <w:hideMark/>
          </w:tcPr>
          <w:p w14:paraId="3BE148D9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25, -0.01</w:t>
            </w:r>
          </w:p>
        </w:tc>
        <w:tc>
          <w:tcPr>
            <w:tcW w:w="255" w:type="pct"/>
            <w:tcBorders>
              <w:top w:val="nil"/>
            </w:tcBorders>
          </w:tcPr>
          <w:p w14:paraId="4CB48865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37</w:t>
            </w:r>
          </w:p>
        </w:tc>
        <w:tc>
          <w:tcPr>
            <w:tcW w:w="80" w:type="pct"/>
          </w:tcPr>
          <w:p w14:paraId="44E1632F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15A6C969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13</w:t>
            </w:r>
          </w:p>
        </w:tc>
        <w:tc>
          <w:tcPr>
            <w:tcW w:w="322" w:type="pct"/>
            <w:gridSpan w:val="2"/>
          </w:tcPr>
          <w:p w14:paraId="3A8971A0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25, -0.01</w:t>
            </w:r>
          </w:p>
        </w:tc>
        <w:tc>
          <w:tcPr>
            <w:tcW w:w="253" w:type="pct"/>
            <w:gridSpan w:val="2"/>
          </w:tcPr>
          <w:p w14:paraId="45D8CE9B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29</w:t>
            </w:r>
          </w:p>
        </w:tc>
      </w:tr>
      <w:tr w:rsidR="00485FB1" w:rsidRPr="004D6C81" w14:paraId="78FB9869" w14:textId="77777777" w:rsidTr="0063433F">
        <w:tc>
          <w:tcPr>
            <w:tcW w:w="502" w:type="pct"/>
            <w:gridSpan w:val="4"/>
            <w:tcBorders>
              <w:bottom w:val="nil"/>
            </w:tcBorders>
          </w:tcPr>
          <w:p w14:paraId="6D193298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7AB6D6BE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3593C05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2160758B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0C8A144A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2839169A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124E2DE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30" w:type="pct"/>
          </w:tcPr>
          <w:p w14:paraId="6F203F14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4320D9B4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5E4C9665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B328FE3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1DC6C039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6CC90C7E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77F12A0B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9E6D3F7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22" w:type="pct"/>
          </w:tcPr>
          <w:p w14:paraId="275EA132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745AB561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56ED4F9C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6913F9CC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22" w:type="pct"/>
            <w:gridSpan w:val="2"/>
          </w:tcPr>
          <w:p w14:paraId="3E62F70D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  <w:gridSpan w:val="2"/>
          </w:tcPr>
          <w:p w14:paraId="75AC95CC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</w:tr>
      <w:tr w:rsidR="00485FB1" w:rsidRPr="004D6C81" w14:paraId="168B5CD9" w14:textId="77777777" w:rsidTr="0063433F">
        <w:tc>
          <w:tcPr>
            <w:tcW w:w="502" w:type="pct"/>
            <w:gridSpan w:val="4"/>
            <w:tcBorders>
              <w:top w:val="nil"/>
              <w:bottom w:val="single" w:sz="4" w:space="0" w:color="auto"/>
            </w:tcBorders>
          </w:tcPr>
          <w:p w14:paraId="6712E429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Outcome Model</w:t>
            </w:r>
          </w:p>
        </w:tc>
        <w:tc>
          <w:tcPr>
            <w:tcW w:w="80" w:type="pct"/>
          </w:tcPr>
          <w:p w14:paraId="5AC7E803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421CA33E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5FAF476E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625432DB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532FEAFA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056567A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30" w:type="pct"/>
          </w:tcPr>
          <w:p w14:paraId="3B408879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35C05111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2DF2BB1D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4011B61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49843BE5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70FA89FE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568CD241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36AE08D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22" w:type="pct"/>
          </w:tcPr>
          <w:p w14:paraId="6635725D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2B713E44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326E806F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441F1F9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22" w:type="pct"/>
            <w:gridSpan w:val="2"/>
          </w:tcPr>
          <w:p w14:paraId="00ECBA86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  <w:gridSpan w:val="2"/>
          </w:tcPr>
          <w:p w14:paraId="14BC4AB9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</w:tr>
      <w:tr w:rsidR="00485FB1" w:rsidRPr="004D6C81" w14:paraId="3256FCF5" w14:textId="77777777" w:rsidTr="0063433F">
        <w:tc>
          <w:tcPr>
            <w:tcW w:w="502" w:type="pct"/>
            <w:gridSpan w:val="4"/>
            <w:tcBorders>
              <w:top w:val="single" w:sz="4" w:space="0" w:color="auto"/>
            </w:tcBorders>
          </w:tcPr>
          <w:p w14:paraId="7B75B44D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MMAS score</w:t>
            </w:r>
          </w:p>
        </w:tc>
        <w:tc>
          <w:tcPr>
            <w:tcW w:w="80" w:type="pct"/>
          </w:tcPr>
          <w:p w14:paraId="6D92F0C2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92B3199" w14:textId="6C17B5E6" w:rsidR="00485FB1" w:rsidRPr="00280625" w:rsidRDefault="005F755B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293" w:type="pct"/>
          </w:tcPr>
          <w:p w14:paraId="491A7C72" w14:textId="71337D84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5F755B">
              <w:rPr>
                <w:sz w:val="16"/>
                <w:szCs w:val="16"/>
              </w:rPr>
              <w:t>62</w:t>
            </w:r>
            <w:r w:rsidRPr="00280625">
              <w:rPr>
                <w:sz w:val="16"/>
                <w:szCs w:val="16"/>
              </w:rPr>
              <w:t>, 1.</w:t>
            </w:r>
            <w:r w:rsidR="005F755B">
              <w:rPr>
                <w:sz w:val="16"/>
                <w:szCs w:val="16"/>
              </w:rPr>
              <w:t>6</w:t>
            </w:r>
          </w:p>
        </w:tc>
        <w:tc>
          <w:tcPr>
            <w:tcW w:w="255" w:type="pct"/>
          </w:tcPr>
          <w:p w14:paraId="1824EE4B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5BD674A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4D4640D3" w14:textId="5F631428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1.</w:t>
            </w:r>
            <w:r w:rsidR="00CB4937">
              <w:rPr>
                <w:sz w:val="16"/>
                <w:szCs w:val="16"/>
              </w:rPr>
              <w:t>3</w:t>
            </w:r>
          </w:p>
        </w:tc>
        <w:tc>
          <w:tcPr>
            <w:tcW w:w="330" w:type="pct"/>
          </w:tcPr>
          <w:p w14:paraId="1B31B8CB" w14:textId="36669998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B4937">
              <w:rPr>
                <w:sz w:val="16"/>
                <w:szCs w:val="16"/>
              </w:rPr>
              <w:t>81</w:t>
            </w:r>
            <w:r w:rsidRPr="00280625">
              <w:rPr>
                <w:sz w:val="16"/>
                <w:szCs w:val="16"/>
              </w:rPr>
              <w:t>, 1.</w:t>
            </w:r>
            <w:r w:rsidR="00CB4937">
              <w:rPr>
                <w:sz w:val="16"/>
                <w:szCs w:val="16"/>
              </w:rPr>
              <w:t>8</w:t>
            </w:r>
          </w:p>
        </w:tc>
        <w:tc>
          <w:tcPr>
            <w:tcW w:w="255" w:type="pct"/>
          </w:tcPr>
          <w:p w14:paraId="5D8B0AED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3A2F155E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B5386DF" w14:textId="5CF6B44B" w:rsidR="00485FB1" w:rsidRPr="00280625" w:rsidRDefault="00CB4937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485FB1" w:rsidRPr="0028062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293" w:type="pct"/>
          </w:tcPr>
          <w:p w14:paraId="0E69FD0B" w14:textId="747579C8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B4937" w:rsidRPr="00280625">
              <w:rPr>
                <w:sz w:val="16"/>
                <w:szCs w:val="16"/>
              </w:rPr>
              <w:t>5</w:t>
            </w:r>
            <w:r w:rsidR="00CB4937">
              <w:rPr>
                <w:sz w:val="16"/>
                <w:szCs w:val="16"/>
              </w:rPr>
              <w:t>8</w:t>
            </w:r>
            <w:r w:rsidRPr="00280625">
              <w:rPr>
                <w:sz w:val="16"/>
                <w:szCs w:val="16"/>
              </w:rPr>
              <w:t>, 1.</w:t>
            </w:r>
            <w:r w:rsidR="00CB4937">
              <w:rPr>
                <w:sz w:val="16"/>
                <w:szCs w:val="16"/>
              </w:rPr>
              <w:t>5</w:t>
            </w:r>
          </w:p>
        </w:tc>
        <w:tc>
          <w:tcPr>
            <w:tcW w:w="255" w:type="pct"/>
          </w:tcPr>
          <w:p w14:paraId="131D5548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675D6D2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0631E570" w14:textId="482B90B5" w:rsidR="00485FB1" w:rsidRPr="00280625" w:rsidRDefault="00CB4937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485FB1" w:rsidRPr="0028062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280625">
              <w:rPr>
                <w:sz w:val="16"/>
                <w:szCs w:val="16"/>
              </w:rPr>
              <w:t>0</w:t>
            </w:r>
          </w:p>
        </w:tc>
        <w:tc>
          <w:tcPr>
            <w:tcW w:w="322" w:type="pct"/>
          </w:tcPr>
          <w:p w14:paraId="433BB2DC" w14:textId="2D81A29B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B4937" w:rsidRPr="00280625">
              <w:rPr>
                <w:sz w:val="16"/>
                <w:szCs w:val="16"/>
              </w:rPr>
              <w:t>5</w:t>
            </w:r>
            <w:r w:rsidR="00CB4937">
              <w:rPr>
                <w:sz w:val="16"/>
                <w:szCs w:val="16"/>
              </w:rPr>
              <w:t>3</w:t>
            </w:r>
            <w:r w:rsidRPr="00280625">
              <w:rPr>
                <w:sz w:val="16"/>
                <w:szCs w:val="16"/>
              </w:rPr>
              <w:t>, 1.</w:t>
            </w:r>
            <w:r w:rsidR="00CB4937">
              <w:rPr>
                <w:sz w:val="16"/>
                <w:szCs w:val="16"/>
              </w:rPr>
              <w:t>5</w:t>
            </w:r>
          </w:p>
        </w:tc>
        <w:tc>
          <w:tcPr>
            <w:tcW w:w="255" w:type="pct"/>
          </w:tcPr>
          <w:p w14:paraId="64496C19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6FC4F48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1E63CD4" w14:textId="6147D425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B4937">
              <w:rPr>
                <w:sz w:val="16"/>
                <w:szCs w:val="16"/>
              </w:rPr>
              <w:t>95</w:t>
            </w:r>
          </w:p>
        </w:tc>
        <w:tc>
          <w:tcPr>
            <w:tcW w:w="322" w:type="pct"/>
            <w:gridSpan w:val="2"/>
          </w:tcPr>
          <w:p w14:paraId="28B88408" w14:textId="45090EA6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B4937" w:rsidRPr="00280625">
              <w:rPr>
                <w:sz w:val="16"/>
                <w:szCs w:val="16"/>
              </w:rPr>
              <w:t>4</w:t>
            </w:r>
            <w:r w:rsidR="00CB4937">
              <w:rPr>
                <w:sz w:val="16"/>
                <w:szCs w:val="16"/>
              </w:rPr>
              <w:t>9</w:t>
            </w:r>
            <w:r w:rsidRPr="00280625">
              <w:rPr>
                <w:sz w:val="16"/>
                <w:szCs w:val="16"/>
              </w:rPr>
              <w:t>, 1.</w:t>
            </w:r>
            <w:r w:rsidR="00CB4937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gridSpan w:val="2"/>
          </w:tcPr>
          <w:p w14:paraId="49ADF9D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</w:tr>
      <w:tr w:rsidR="00485FB1" w:rsidRPr="004D6C81" w14:paraId="7530A58D" w14:textId="77777777" w:rsidTr="0063433F">
        <w:tc>
          <w:tcPr>
            <w:tcW w:w="502" w:type="pct"/>
            <w:gridSpan w:val="4"/>
          </w:tcPr>
          <w:p w14:paraId="4E3317E6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Family APGAR score</w:t>
            </w:r>
          </w:p>
        </w:tc>
        <w:tc>
          <w:tcPr>
            <w:tcW w:w="80" w:type="pct"/>
          </w:tcPr>
          <w:p w14:paraId="1928A4AE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47425DAF" w14:textId="0783DBFC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4</w:t>
            </w:r>
            <w:r w:rsidR="005F755B">
              <w:rPr>
                <w:sz w:val="16"/>
                <w:szCs w:val="16"/>
              </w:rPr>
              <w:t>9</w:t>
            </w:r>
          </w:p>
        </w:tc>
        <w:tc>
          <w:tcPr>
            <w:tcW w:w="293" w:type="pct"/>
          </w:tcPr>
          <w:p w14:paraId="5810DE6F" w14:textId="210EA5A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5F755B">
              <w:rPr>
                <w:sz w:val="16"/>
                <w:szCs w:val="16"/>
              </w:rPr>
              <w:t>84</w:t>
            </w:r>
            <w:r w:rsidRPr="00280625">
              <w:rPr>
                <w:sz w:val="16"/>
                <w:szCs w:val="16"/>
              </w:rPr>
              <w:t>, -0.1</w:t>
            </w:r>
            <w:r w:rsidR="005F755B">
              <w:rPr>
                <w:sz w:val="16"/>
                <w:szCs w:val="16"/>
              </w:rPr>
              <w:t>4</w:t>
            </w:r>
          </w:p>
        </w:tc>
        <w:tc>
          <w:tcPr>
            <w:tcW w:w="255" w:type="pct"/>
          </w:tcPr>
          <w:p w14:paraId="1A323CB1" w14:textId="49F5B45C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0</w:t>
            </w:r>
            <w:r w:rsidR="005F755B">
              <w:rPr>
                <w:sz w:val="16"/>
                <w:szCs w:val="16"/>
              </w:rPr>
              <w:t>6</w:t>
            </w:r>
          </w:p>
        </w:tc>
        <w:tc>
          <w:tcPr>
            <w:tcW w:w="80" w:type="pct"/>
          </w:tcPr>
          <w:p w14:paraId="144F0927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71ECF25" w14:textId="72150C34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CB4937">
              <w:rPr>
                <w:sz w:val="16"/>
                <w:szCs w:val="16"/>
              </w:rPr>
              <w:t>45</w:t>
            </w:r>
          </w:p>
        </w:tc>
        <w:tc>
          <w:tcPr>
            <w:tcW w:w="330" w:type="pct"/>
          </w:tcPr>
          <w:p w14:paraId="33FD9E33" w14:textId="16D80444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CB4937">
              <w:rPr>
                <w:sz w:val="16"/>
                <w:szCs w:val="16"/>
              </w:rPr>
              <w:t>80</w:t>
            </w:r>
            <w:r w:rsidRPr="00280625">
              <w:rPr>
                <w:sz w:val="16"/>
                <w:szCs w:val="16"/>
              </w:rPr>
              <w:t>, -0.</w:t>
            </w:r>
            <w:r w:rsidR="00CB4937">
              <w:rPr>
                <w:sz w:val="16"/>
                <w:szCs w:val="16"/>
              </w:rPr>
              <w:t>10</w:t>
            </w:r>
          </w:p>
        </w:tc>
        <w:tc>
          <w:tcPr>
            <w:tcW w:w="255" w:type="pct"/>
          </w:tcPr>
          <w:p w14:paraId="23AAE99D" w14:textId="7828654A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CB4937" w:rsidRPr="004D6C81">
              <w:rPr>
                <w:sz w:val="16"/>
                <w:szCs w:val="16"/>
              </w:rPr>
              <w:t>01</w:t>
            </w:r>
            <w:r w:rsidR="00CB4937">
              <w:rPr>
                <w:sz w:val="16"/>
                <w:szCs w:val="16"/>
              </w:rPr>
              <w:t>1</w:t>
            </w:r>
          </w:p>
        </w:tc>
        <w:tc>
          <w:tcPr>
            <w:tcW w:w="80" w:type="pct"/>
          </w:tcPr>
          <w:p w14:paraId="6ED0F2C4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60FE3506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65</w:t>
            </w:r>
          </w:p>
        </w:tc>
        <w:tc>
          <w:tcPr>
            <w:tcW w:w="293" w:type="pct"/>
          </w:tcPr>
          <w:p w14:paraId="13450FB5" w14:textId="4AF297DA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</w:t>
            </w:r>
            <w:r w:rsidR="00CB4937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.</w:t>
            </w:r>
            <w:r w:rsidR="00CB4937">
              <w:rPr>
                <w:sz w:val="16"/>
                <w:szCs w:val="16"/>
              </w:rPr>
              <w:t>20</w:t>
            </w:r>
            <w:r w:rsidRPr="00280625">
              <w:rPr>
                <w:sz w:val="16"/>
                <w:szCs w:val="16"/>
              </w:rPr>
              <w:t>, -0.</w:t>
            </w:r>
            <w:r w:rsidR="00CB4937">
              <w:rPr>
                <w:sz w:val="16"/>
                <w:szCs w:val="16"/>
              </w:rPr>
              <w:t>44</w:t>
            </w:r>
          </w:p>
        </w:tc>
        <w:tc>
          <w:tcPr>
            <w:tcW w:w="255" w:type="pct"/>
          </w:tcPr>
          <w:p w14:paraId="5B785524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32671D5F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8DE9071" w14:textId="57B871B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CB4937" w:rsidRPr="00280625">
              <w:rPr>
                <w:sz w:val="16"/>
                <w:szCs w:val="16"/>
              </w:rPr>
              <w:t>5</w:t>
            </w:r>
            <w:r w:rsidR="00CB4937">
              <w:rPr>
                <w:sz w:val="16"/>
                <w:szCs w:val="16"/>
              </w:rPr>
              <w:t>9</w:t>
            </w:r>
          </w:p>
        </w:tc>
        <w:tc>
          <w:tcPr>
            <w:tcW w:w="322" w:type="pct"/>
          </w:tcPr>
          <w:p w14:paraId="4D580B1A" w14:textId="359313A1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</w:t>
            </w:r>
            <w:r w:rsidR="00CB4937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.</w:t>
            </w:r>
            <w:r w:rsidR="00CB4937">
              <w:rPr>
                <w:sz w:val="16"/>
                <w:szCs w:val="16"/>
              </w:rPr>
              <w:t>0</w:t>
            </w:r>
            <w:r w:rsidR="00CB4937" w:rsidRPr="00280625">
              <w:rPr>
                <w:sz w:val="16"/>
                <w:szCs w:val="16"/>
              </w:rPr>
              <w:t>0</w:t>
            </w:r>
            <w:r w:rsidRPr="00280625">
              <w:rPr>
                <w:sz w:val="16"/>
                <w:szCs w:val="16"/>
              </w:rPr>
              <w:t>, -0.</w:t>
            </w:r>
            <w:r w:rsidR="00CB4937">
              <w:rPr>
                <w:sz w:val="16"/>
                <w:szCs w:val="16"/>
              </w:rPr>
              <w:t>19</w:t>
            </w:r>
          </w:p>
        </w:tc>
        <w:tc>
          <w:tcPr>
            <w:tcW w:w="255" w:type="pct"/>
          </w:tcPr>
          <w:p w14:paraId="45AECC4C" w14:textId="6664E020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CB4937" w:rsidRPr="004D6C81">
              <w:rPr>
                <w:sz w:val="16"/>
                <w:szCs w:val="16"/>
              </w:rPr>
              <w:t>00</w:t>
            </w:r>
            <w:r w:rsidR="00CB4937">
              <w:rPr>
                <w:sz w:val="16"/>
                <w:szCs w:val="16"/>
              </w:rPr>
              <w:t>4</w:t>
            </w:r>
          </w:p>
        </w:tc>
        <w:tc>
          <w:tcPr>
            <w:tcW w:w="80" w:type="pct"/>
          </w:tcPr>
          <w:p w14:paraId="5DE05002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016A32C0" w14:textId="46F72742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CB4937">
              <w:rPr>
                <w:sz w:val="16"/>
                <w:szCs w:val="16"/>
              </w:rPr>
              <w:t>73</w:t>
            </w:r>
          </w:p>
        </w:tc>
        <w:tc>
          <w:tcPr>
            <w:tcW w:w="322" w:type="pct"/>
            <w:gridSpan w:val="2"/>
          </w:tcPr>
          <w:p w14:paraId="622990F1" w14:textId="19CB9A60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</w:t>
            </w:r>
            <w:r w:rsidR="00CB4937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.</w:t>
            </w:r>
            <w:r w:rsidR="00CB4937">
              <w:rPr>
                <w:sz w:val="16"/>
                <w:szCs w:val="16"/>
              </w:rPr>
              <w:t>10</w:t>
            </w:r>
            <w:r w:rsidRPr="00280625">
              <w:rPr>
                <w:sz w:val="16"/>
                <w:szCs w:val="16"/>
              </w:rPr>
              <w:t>, -0.</w:t>
            </w:r>
            <w:r w:rsidR="00CB4937" w:rsidRPr="00280625">
              <w:rPr>
                <w:sz w:val="16"/>
                <w:szCs w:val="16"/>
              </w:rPr>
              <w:t>3</w:t>
            </w:r>
            <w:r w:rsidR="00CB4937">
              <w:rPr>
                <w:sz w:val="16"/>
                <w:szCs w:val="16"/>
              </w:rPr>
              <w:t>3</w:t>
            </w:r>
          </w:p>
        </w:tc>
        <w:tc>
          <w:tcPr>
            <w:tcW w:w="253" w:type="pct"/>
            <w:gridSpan w:val="2"/>
          </w:tcPr>
          <w:p w14:paraId="6FAA594C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</w:tr>
      <w:tr w:rsidR="00485FB1" w:rsidRPr="004D6C81" w14:paraId="0DA6CBB5" w14:textId="77777777" w:rsidTr="0063433F">
        <w:tc>
          <w:tcPr>
            <w:tcW w:w="502" w:type="pct"/>
            <w:gridSpan w:val="4"/>
            <w:tcBorders>
              <w:bottom w:val="nil"/>
            </w:tcBorders>
          </w:tcPr>
          <w:p w14:paraId="664C1678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1006EA5D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459B36B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0451492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6532F2E3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6E9CE41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13E79A0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0" w:type="pct"/>
          </w:tcPr>
          <w:p w14:paraId="370CDDA1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039F3039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0D09C02B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4A1DF3B5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7A1B488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03BA8B30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267A54A1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E0D7410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</w:tcPr>
          <w:p w14:paraId="252A5FE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65AE15CE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62876776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F98FBB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gridSpan w:val="2"/>
          </w:tcPr>
          <w:p w14:paraId="2AFDCA97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  <w:gridSpan w:val="2"/>
          </w:tcPr>
          <w:p w14:paraId="6551C95C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485FB1" w:rsidRPr="004D6C81" w14:paraId="441530AB" w14:textId="77777777" w:rsidTr="0063433F">
        <w:tc>
          <w:tcPr>
            <w:tcW w:w="502" w:type="pct"/>
            <w:gridSpan w:val="4"/>
            <w:tcBorders>
              <w:top w:val="nil"/>
              <w:bottom w:val="single" w:sz="4" w:space="0" w:color="auto"/>
            </w:tcBorders>
          </w:tcPr>
          <w:p w14:paraId="52E186D7" w14:textId="77777777" w:rsidR="00485FB1" w:rsidRPr="00280625" w:rsidRDefault="00485FB1" w:rsidP="0063433F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ediation Effect Estimate</w:t>
            </w:r>
          </w:p>
        </w:tc>
        <w:tc>
          <w:tcPr>
            <w:tcW w:w="80" w:type="pct"/>
          </w:tcPr>
          <w:p w14:paraId="30FEC6C4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91C0CD1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04248FF0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09B28DC8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21F5EFD9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2FF2887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0" w:type="pct"/>
          </w:tcPr>
          <w:p w14:paraId="41C2B4EF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65A41242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625D5B3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2816D1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2A435EA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75930F32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25BAEBE6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0EF89E44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</w:tcPr>
          <w:p w14:paraId="72DC43A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071C83A3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6BF2C493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B6C3CB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gridSpan w:val="2"/>
          </w:tcPr>
          <w:p w14:paraId="6262990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  <w:gridSpan w:val="2"/>
          </w:tcPr>
          <w:p w14:paraId="7B95FCEE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485FB1" w:rsidRPr="004D6C81" w14:paraId="46B74C5A" w14:textId="77777777" w:rsidTr="0063433F">
        <w:tc>
          <w:tcPr>
            <w:tcW w:w="502" w:type="pct"/>
            <w:gridSpan w:val="4"/>
            <w:tcBorders>
              <w:top w:val="single" w:sz="4" w:space="0" w:color="auto"/>
            </w:tcBorders>
          </w:tcPr>
          <w:p w14:paraId="7BF8F3D9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ACME</w:t>
            </w:r>
          </w:p>
        </w:tc>
        <w:tc>
          <w:tcPr>
            <w:tcW w:w="80" w:type="pct"/>
          </w:tcPr>
          <w:p w14:paraId="18AFC2F9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29D77697" w14:textId="32EE1145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5F755B">
              <w:rPr>
                <w:sz w:val="16"/>
                <w:szCs w:val="16"/>
              </w:rPr>
              <w:t>10</w:t>
            </w:r>
            <w:r w:rsidR="005F755B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93" w:type="pct"/>
          </w:tcPr>
          <w:p w14:paraId="49ED582B" w14:textId="721946FA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02,        0.</w:t>
            </w:r>
            <w:r w:rsidR="00CB4937">
              <w:rPr>
                <w:sz w:val="16"/>
                <w:szCs w:val="16"/>
              </w:rPr>
              <w:t>23</w:t>
            </w:r>
          </w:p>
        </w:tc>
        <w:tc>
          <w:tcPr>
            <w:tcW w:w="255" w:type="pct"/>
          </w:tcPr>
          <w:p w14:paraId="315C573E" w14:textId="7777777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08</w:t>
            </w:r>
          </w:p>
        </w:tc>
        <w:tc>
          <w:tcPr>
            <w:tcW w:w="80" w:type="pct"/>
          </w:tcPr>
          <w:p w14:paraId="3E8BB566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10BAD5A9" w14:textId="4EC4C68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</w:t>
            </w:r>
            <w:r w:rsidR="00C111D3">
              <w:rPr>
                <w:sz w:val="16"/>
                <w:szCs w:val="16"/>
              </w:rPr>
              <w:t>7</w:t>
            </w:r>
            <w:r w:rsidR="00C111D3" w:rsidRPr="002806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0" w:type="pct"/>
          </w:tcPr>
          <w:p w14:paraId="6AA3726F" w14:textId="37097316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C111D3" w:rsidRPr="00280625">
              <w:rPr>
                <w:sz w:val="16"/>
                <w:szCs w:val="16"/>
              </w:rPr>
              <w:t>00</w:t>
            </w:r>
            <w:r w:rsidR="00C111D3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,         0.</w:t>
            </w:r>
            <w:r w:rsidR="00C111D3" w:rsidRPr="00280625">
              <w:rPr>
                <w:sz w:val="16"/>
                <w:szCs w:val="16"/>
              </w:rPr>
              <w:t>1</w:t>
            </w:r>
            <w:r w:rsidR="00C111D3">
              <w:rPr>
                <w:sz w:val="16"/>
                <w:szCs w:val="16"/>
              </w:rPr>
              <w:t>7</w:t>
            </w:r>
            <w:r w:rsidR="00C111D3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</w:tcPr>
          <w:p w14:paraId="1B69F573" w14:textId="0090E258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C111D3" w:rsidRPr="004D6C81">
              <w:rPr>
                <w:sz w:val="16"/>
                <w:szCs w:val="16"/>
              </w:rPr>
              <w:t>0</w:t>
            </w:r>
            <w:r w:rsidR="00C111D3">
              <w:rPr>
                <w:sz w:val="16"/>
                <w:szCs w:val="16"/>
              </w:rPr>
              <w:t>4</w:t>
            </w:r>
            <w:r w:rsidR="00C111D3" w:rsidRPr="004D6C81">
              <w:rPr>
                <w:sz w:val="16"/>
                <w:szCs w:val="16"/>
              </w:rPr>
              <w:t>6</w:t>
            </w:r>
          </w:p>
        </w:tc>
        <w:tc>
          <w:tcPr>
            <w:tcW w:w="80" w:type="pct"/>
          </w:tcPr>
          <w:p w14:paraId="4AFA108C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659A78B" w14:textId="51480B28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1</w:t>
            </w:r>
            <w:r w:rsidR="00C111D3">
              <w:rPr>
                <w:sz w:val="16"/>
                <w:szCs w:val="16"/>
              </w:rPr>
              <w:t>7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93" w:type="pct"/>
          </w:tcPr>
          <w:p w14:paraId="687D73C8" w14:textId="73DB72D6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</w:t>
            </w:r>
            <w:r w:rsidR="00C111D3">
              <w:rPr>
                <w:sz w:val="16"/>
                <w:szCs w:val="16"/>
              </w:rPr>
              <w:t>6</w:t>
            </w:r>
            <w:r w:rsidRPr="00280625">
              <w:rPr>
                <w:sz w:val="16"/>
                <w:szCs w:val="16"/>
              </w:rPr>
              <w:t>,         0.</w:t>
            </w:r>
            <w:r w:rsidR="00C111D3">
              <w:rPr>
                <w:sz w:val="16"/>
                <w:szCs w:val="16"/>
              </w:rPr>
              <w:t>31</w:t>
            </w:r>
            <w:r w:rsidR="00C111D3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</w:tcPr>
          <w:p w14:paraId="2FCFBC43" w14:textId="44D16025" w:rsidR="00485FB1" w:rsidRPr="004D6C81" w:rsidRDefault="00C111D3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4F7632CD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0487C1DC" w14:textId="2F625491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</w:t>
            </w:r>
            <w:r w:rsidR="00C111D3">
              <w:rPr>
                <w:sz w:val="16"/>
                <w:szCs w:val="16"/>
              </w:rPr>
              <w:t>8</w:t>
            </w:r>
            <w:r w:rsidR="00C111D3" w:rsidRPr="002806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322" w:type="pct"/>
          </w:tcPr>
          <w:p w14:paraId="6724D12A" w14:textId="0FF77C1B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0</w:t>
            </w:r>
            <w:r w:rsidR="00C111D3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,   0.</w:t>
            </w:r>
            <w:r w:rsidR="00C111D3" w:rsidRPr="00280625">
              <w:rPr>
                <w:sz w:val="16"/>
                <w:szCs w:val="16"/>
              </w:rPr>
              <w:t>1</w:t>
            </w:r>
            <w:r w:rsidR="00C111D3">
              <w:rPr>
                <w:sz w:val="16"/>
                <w:szCs w:val="16"/>
              </w:rPr>
              <w:t>8</w:t>
            </w:r>
            <w:r w:rsidR="00C111D3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</w:tcPr>
          <w:p w14:paraId="0A791399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38</w:t>
            </w:r>
          </w:p>
        </w:tc>
        <w:tc>
          <w:tcPr>
            <w:tcW w:w="80" w:type="pct"/>
          </w:tcPr>
          <w:p w14:paraId="61F1982A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0C677D52" w14:textId="2460BF5F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>
              <w:rPr>
                <w:sz w:val="16"/>
                <w:szCs w:val="16"/>
              </w:rPr>
              <w:t>10</w:t>
            </w:r>
            <w:r w:rsidR="00C111D3" w:rsidRPr="002806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322" w:type="pct"/>
            <w:gridSpan w:val="2"/>
          </w:tcPr>
          <w:p w14:paraId="793F6224" w14:textId="76A44992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</w:t>
            </w:r>
            <w:r w:rsidR="00C111D3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,         0.</w:t>
            </w:r>
            <w:r w:rsidR="00C111D3">
              <w:rPr>
                <w:sz w:val="16"/>
                <w:szCs w:val="16"/>
              </w:rPr>
              <w:t>20</w:t>
            </w:r>
            <w:r w:rsidR="00C111D3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3" w:type="pct"/>
            <w:gridSpan w:val="2"/>
          </w:tcPr>
          <w:p w14:paraId="0FA4F77E" w14:textId="17A76BCA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3</w:t>
            </w:r>
            <w:r w:rsidR="00C111D3">
              <w:rPr>
                <w:sz w:val="16"/>
                <w:szCs w:val="16"/>
              </w:rPr>
              <w:t>2</w:t>
            </w:r>
          </w:p>
        </w:tc>
      </w:tr>
      <w:tr w:rsidR="00485FB1" w:rsidRPr="004D6C81" w14:paraId="71BD051A" w14:textId="77777777" w:rsidTr="0063433F">
        <w:tc>
          <w:tcPr>
            <w:tcW w:w="502" w:type="pct"/>
            <w:gridSpan w:val="4"/>
          </w:tcPr>
          <w:p w14:paraId="00F8FFA7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ADE</w:t>
            </w:r>
          </w:p>
        </w:tc>
        <w:tc>
          <w:tcPr>
            <w:tcW w:w="80" w:type="pct"/>
          </w:tcPr>
          <w:p w14:paraId="6B744CCF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67B3824E" w14:textId="5D5F1555" w:rsidR="00485FB1" w:rsidRPr="00280625" w:rsidRDefault="005F755B" w:rsidP="0063433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485FB1" w:rsidRPr="0028062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1</w:t>
            </w:r>
            <w:r w:rsidRPr="00280625">
              <w:rPr>
                <w:sz w:val="16"/>
                <w:szCs w:val="16"/>
              </w:rPr>
              <w:t xml:space="preserve">       </w:t>
            </w:r>
          </w:p>
        </w:tc>
        <w:tc>
          <w:tcPr>
            <w:tcW w:w="293" w:type="pct"/>
          </w:tcPr>
          <w:p w14:paraId="6C9ADF4C" w14:textId="6EAC4AD2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B4937">
              <w:rPr>
                <w:sz w:val="16"/>
                <w:szCs w:val="16"/>
              </w:rPr>
              <w:t>60</w:t>
            </w:r>
            <w:r w:rsidRPr="00280625">
              <w:rPr>
                <w:sz w:val="16"/>
                <w:szCs w:val="16"/>
              </w:rPr>
              <w:t>,         1.</w:t>
            </w:r>
            <w:r w:rsidR="00CB4937">
              <w:rPr>
                <w:sz w:val="16"/>
                <w:szCs w:val="16"/>
              </w:rPr>
              <w:t>59</w:t>
            </w:r>
            <w:r w:rsidR="00CB4937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</w:tcPr>
          <w:p w14:paraId="0C755535" w14:textId="7777777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0C5289A1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576A1E1" w14:textId="62BF52D9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1.</w:t>
            </w:r>
            <w:r w:rsidR="00C111D3">
              <w:rPr>
                <w:sz w:val="16"/>
                <w:szCs w:val="16"/>
              </w:rPr>
              <w:t>29</w:t>
            </w:r>
            <w:r w:rsidR="00C111D3" w:rsidRPr="00280625">
              <w:rPr>
                <w:sz w:val="16"/>
                <w:szCs w:val="16"/>
              </w:rPr>
              <w:t xml:space="preserve">    </w:t>
            </w:r>
          </w:p>
        </w:tc>
        <w:tc>
          <w:tcPr>
            <w:tcW w:w="330" w:type="pct"/>
          </w:tcPr>
          <w:p w14:paraId="432D1E03" w14:textId="2DD84ED4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>
              <w:rPr>
                <w:sz w:val="16"/>
                <w:szCs w:val="16"/>
              </w:rPr>
              <w:t>81</w:t>
            </w:r>
            <w:r w:rsidRPr="00280625">
              <w:rPr>
                <w:sz w:val="16"/>
                <w:szCs w:val="16"/>
              </w:rPr>
              <w:t>,         1.</w:t>
            </w:r>
            <w:r w:rsidR="00C111D3">
              <w:rPr>
                <w:sz w:val="16"/>
                <w:szCs w:val="16"/>
              </w:rPr>
              <w:t>75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</w:tcPr>
          <w:p w14:paraId="34E53ACC" w14:textId="7777777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590D788D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4D6AE42" w14:textId="79EC6221" w:rsidR="00485FB1" w:rsidRPr="00280625" w:rsidRDefault="00C111D3" w:rsidP="0063433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485FB1" w:rsidRPr="0028062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4</w:t>
            </w:r>
            <w:r w:rsidRPr="00280625">
              <w:rPr>
                <w:sz w:val="16"/>
                <w:szCs w:val="16"/>
              </w:rPr>
              <w:t xml:space="preserve">      </w:t>
            </w:r>
          </w:p>
        </w:tc>
        <w:tc>
          <w:tcPr>
            <w:tcW w:w="293" w:type="pct"/>
          </w:tcPr>
          <w:p w14:paraId="6AE80F89" w14:textId="73A0F1C6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5</w:t>
            </w:r>
            <w:r w:rsidR="00C111D3">
              <w:rPr>
                <w:sz w:val="16"/>
                <w:szCs w:val="16"/>
              </w:rPr>
              <w:t>6</w:t>
            </w:r>
            <w:r w:rsidRPr="00280625">
              <w:rPr>
                <w:sz w:val="16"/>
                <w:szCs w:val="16"/>
              </w:rPr>
              <w:t>,        1.</w:t>
            </w:r>
            <w:r w:rsidR="00C111D3">
              <w:rPr>
                <w:sz w:val="16"/>
                <w:szCs w:val="16"/>
              </w:rPr>
              <w:t>49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</w:tcPr>
          <w:p w14:paraId="63A8FAD2" w14:textId="7777777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64AB3476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17087B78" w14:textId="38E0650C" w:rsidR="00485FB1" w:rsidRPr="00280625" w:rsidRDefault="00C111D3" w:rsidP="0063433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485FB1" w:rsidRPr="0028062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  <w:r w:rsidRPr="002806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322" w:type="pct"/>
          </w:tcPr>
          <w:p w14:paraId="3B7573F3" w14:textId="4A6EF83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>
              <w:rPr>
                <w:sz w:val="16"/>
                <w:szCs w:val="16"/>
              </w:rPr>
              <w:t>52</w:t>
            </w:r>
            <w:r w:rsidRPr="00280625">
              <w:rPr>
                <w:sz w:val="16"/>
                <w:szCs w:val="16"/>
              </w:rPr>
              <w:t>,         1.</w:t>
            </w:r>
            <w:r w:rsidR="00C111D3">
              <w:rPr>
                <w:sz w:val="16"/>
                <w:szCs w:val="16"/>
              </w:rPr>
              <w:t>42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</w:tcPr>
          <w:p w14:paraId="23EE0473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7D2D7B14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4D79D29" w14:textId="1E3525DB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>
              <w:rPr>
                <w:sz w:val="16"/>
                <w:szCs w:val="16"/>
              </w:rPr>
              <w:t>95</w:t>
            </w:r>
            <w:r w:rsidR="00C111D3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322" w:type="pct"/>
            <w:gridSpan w:val="2"/>
          </w:tcPr>
          <w:p w14:paraId="6EB50123" w14:textId="4EFE1F4C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4</w:t>
            </w:r>
            <w:r w:rsidR="00C111D3">
              <w:rPr>
                <w:sz w:val="16"/>
                <w:szCs w:val="16"/>
              </w:rPr>
              <w:t>8</w:t>
            </w:r>
            <w:r w:rsidRPr="00280625">
              <w:rPr>
                <w:sz w:val="16"/>
                <w:szCs w:val="16"/>
              </w:rPr>
              <w:t>,     1.</w:t>
            </w:r>
            <w:r w:rsidR="00C111D3">
              <w:rPr>
                <w:sz w:val="16"/>
                <w:szCs w:val="16"/>
              </w:rPr>
              <w:t>44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3" w:type="pct"/>
            <w:gridSpan w:val="2"/>
          </w:tcPr>
          <w:p w14:paraId="30F9945A" w14:textId="51ADF311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0</w:t>
            </w:r>
            <w:r w:rsidR="00C111D3">
              <w:rPr>
                <w:sz w:val="16"/>
                <w:szCs w:val="16"/>
              </w:rPr>
              <w:t>2</w:t>
            </w:r>
          </w:p>
        </w:tc>
      </w:tr>
      <w:tr w:rsidR="00485FB1" w:rsidRPr="004D6C81" w14:paraId="5630271C" w14:textId="77777777" w:rsidTr="0063433F">
        <w:tc>
          <w:tcPr>
            <w:tcW w:w="502" w:type="pct"/>
            <w:gridSpan w:val="4"/>
            <w:tcBorders>
              <w:bottom w:val="nil"/>
            </w:tcBorders>
          </w:tcPr>
          <w:p w14:paraId="7B79B06D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Total Effect</w:t>
            </w:r>
          </w:p>
        </w:tc>
        <w:tc>
          <w:tcPr>
            <w:tcW w:w="80" w:type="pct"/>
            <w:tcBorders>
              <w:bottom w:val="nil"/>
            </w:tcBorders>
          </w:tcPr>
          <w:p w14:paraId="06723AB7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67432E5C" w14:textId="1952AFDD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1.</w:t>
            </w:r>
            <w:r w:rsidR="005F755B">
              <w:rPr>
                <w:sz w:val="16"/>
                <w:szCs w:val="16"/>
              </w:rPr>
              <w:t>21</w:t>
            </w:r>
            <w:r w:rsidR="005F755B" w:rsidRPr="00280625">
              <w:rPr>
                <w:sz w:val="16"/>
                <w:szCs w:val="16"/>
              </w:rPr>
              <w:t xml:space="preserve">     </w:t>
            </w:r>
          </w:p>
        </w:tc>
        <w:tc>
          <w:tcPr>
            <w:tcW w:w="293" w:type="pct"/>
            <w:tcBorders>
              <w:bottom w:val="nil"/>
            </w:tcBorders>
          </w:tcPr>
          <w:p w14:paraId="17565BE3" w14:textId="49EA10DC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B4937">
              <w:rPr>
                <w:sz w:val="16"/>
                <w:szCs w:val="16"/>
              </w:rPr>
              <w:t>70</w:t>
            </w:r>
            <w:r w:rsidRPr="00280625">
              <w:rPr>
                <w:sz w:val="16"/>
                <w:szCs w:val="16"/>
              </w:rPr>
              <w:t>,      1.</w:t>
            </w:r>
            <w:r w:rsidR="00CB4937">
              <w:rPr>
                <w:sz w:val="16"/>
                <w:szCs w:val="16"/>
              </w:rPr>
              <w:t>69</w:t>
            </w:r>
            <w:r w:rsidR="00CB4937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  <w:tcBorders>
              <w:bottom w:val="nil"/>
            </w:tcBorders>
          </w:tcPr>
          <w:p w14:paraId="670FCC7C" w14:textId="7777777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  <w:tcBorders>
              <w:bottom w:val="nil"/>
            </w:tcBorders>
          </w:tcPr>
          <w:p w14:paraId="642493A7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6A414901" w14:textId="3395A462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1.</w:t>
            </w:r>
            <w:r w:rsidR="00C111D3">
              <w:rPr>
                <w:sz w:val="16"/>
                <w:szCs w:val="16"/>
              </w:rPr>
              <w:t>35</w:t>
            </w:r>
            <w:r w:rsidR="00C111D3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330" w:type="pct"/>
            <w:tcBorders>
              <w:bottom w:val="nil"/>
            </w:tcBorders>
          </w:tcPr>
          <w:p w14:paraId="659A954F" w14:textId="61DB002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>
              <w:rPr>
                <w:sz w:val="16"/>
                <w:szCs w:val="16"/>
              </w:rPr>
              <w:t>87</w:t>
            </w:r>
            <w:r w:rsidRPr="00280625">
              <w:rPr>
                <w:sz w:val="16"/>
                <w:szCs w:val="16"/>
              </w:rPr>
              <w:t>,         1.</w:t>
            </w:r>
            <w:r w:rsidR="00C111D3">
              <w:rPr>
                <w:sz w:val="16"/>
                <w:szCs w:val="16"/>
              </w:rPr>
              <w:t>82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  <w:tcBorders>
              <w:bottom w:val="nil"/>
            </w:tcBorders>
          </w:tcPr>
          <w:p w14:paraId="765EF1C1" w14:textId="7777777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  <w:tcBorders>
              <w:bottom w:val="nil"/>
            </w:tcBorders>
          </w:tcPr>
          <w:p w14:paraId="336D7532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0935D137" w14:textId="29A1B382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1.</w:t>
            </w:r>
            <w:r w:rsidR="00C111D3">
              <w:rPr>
                <w:sz w:val="16"/>
                <w:szCs w:val="16"/>
              </w:rPr>
              <w:t>22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93" w:type="pct"/>
            <w:tcBorders>
              <w:bottom w:val="nil"/>
            </w:tcBorders>
          </w:tcPr>
          <w:p w14:paraId="70A7DA7B" w14:textId="5D331042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>
              <w:rPr>
                <w:sz w:val="16"/>
                <w:szCs w:val="16"/>
              </w:rPr>
              <w:t>72</w:t>
            </w:r>
            <w:r w:rsidRPr="00280625">
              <w:rPr>
                <w:sz w:val="16"/>
                <w:szCs w:val="16"/>
              </w:rPr>
              <w:t>,      1.</w:t>
            </w:r>
            <w:r w:rsidR="00C111D3">
              <w:rPr>
                <w:sz w:val="16"/>
                <w:szCs w:val="16"/>
              </w:rPr>
              <w:t>69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  <w:tcBorders>
              <w:bottom w:val="nil"/>
            </w:tcBorders>
          </w:tcPr>
          <w:p w14:paraId="7275A707" w14:textId="7777777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  <w:tcBorders>
              <w:bottom w:val="nil"/>
            </w:tcBorders>
          </w:tcPr>
          <w:p w14:paraId="2695AB9C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56E54115" w14:textId="21C643B6" w:rsidR="00485FB1" w:rsidRPr="00280625" w:rsidRDefault="00C111D3" w:rsidP="0063433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485FB1" w:rsidRPr="0028062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8</w:t>
            </w:r>
            <w:r w:rsidRPr="002806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322" w:type="pct"/>
            <w:tcBorders>
              <w:bottom w:val="nil"/>
            </w:tcBorders>
          </w:tcPr>
          <w:p w14:paraId="33FEB26C" w14:textId="4DE80D88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5</w:t>
            </w:r>
            <w:r w:rsidR="00C111D3">
              <w:rPr>
                <w:sz w:val="16"/>
                <w:szCs w:val="16"/>
              </w:rPr>
              <w:t>8</w:t>
            </w:r>
            <w:r w:rsidRPr="00280625">
              <w:rPr>
                <w:sz w:val="16"/>
                <w:szCs w:val="16"/>
              </w:rPr>
              <w:t>, 1.</w:t>
            </w:r>
            <w:r w:rsidR="00C111D3">
              <w:rPr>
                <w:sz w:val="16"/>
                <w:szCs w:val="16"/>
              </w:rPr>
              <w:t>52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  <w:tcBorders>
              <w:bottom w:val="nil"/>
            </w:tcBorders>
          </w:tcPr>
          <w:p w14:paraId="4D0FB35F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  <w:tcBorders>
              <w:bottom w:val="nil"/>
            </w:tcBorders>
          </w:tcPr>
          <w:p w14:paraId="6E61310E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21A3D55B" w14:textId="5A5BE808" w:rsidR="00485FB1" w:rsidRPr="00280625" w:rsidRDefault="00C111D3" w:rsidP="0063433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485FB1" w:rsidRPr="00280625">
              <w:rPr>
                <w:sz w:val="16"/>
                <w:szCs w:val="16"/>
              </w:rPr>
              <w:t xml:space="preserve">5 </w:t>
            </w:r>
          </w:p>
        </w:tc>
        <w:tc>
          <w:tcPr>
            <w:tcW w:w="322" w:type="pct"/>
            <w:gridSpan w:val="2"/>
            <w:tcBorders>
              <w:bottom w:val="nil"/>
            </w:tcBorders>
          </w:tcPr>
          <w:p w14:paraId="253CD3DC" w14:textId="6A856929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5</w:t>
            </w:r>
            <w:r w:rsidR="00C111D3">
              <w:rPr>
                <w:sz w:val="16"/>
                <w:szCs w:val="16"/>
              </w:rPr>
              <w:t>4</w:t>
            </w:r>
            <w:r w:rsidRPr="00280625">
              <w:rPr>
                <w:sz w:val="16"/>
                <w:szCs w:val="16"/>
              </w:rPr>
              <w:t>,        1.</w:t>
            </w:r>
            <w:r w:rsidR="00C111D3">
              <w:rPr>
                <w:sz w:val="16"/>
                <w:szCs w:val="16"/>
              </w:rPr>
              <w:t>54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3" w:type="pct"/>
            <w:gridSpan w:val="2"/>
            <w:tcBorders>
              <w:bottom w:val="nil"/>
            </w:tcBorders>
          </w:tcPr>
          <w:p w14:paraId="2998638F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&lt;0.001</w:t>
            </w:r>
          </w:p>
        </w:tc>
      </w:tr>
      <w:tr w:rsidR="00485FB1" w:rsidRPr="004D6C81" w14:paraId="770325D0" w14:textId="77777777" w:rsidTr="0063433F">
        <w:tc>
          <w:tcPr>
            <w:tcW w:w="502" w:type="pct"/>
            <w:gridSpan w:val="4"/>
            <w:tcBorders>
              <w:top w:val="nil"/>
              <w:bottom w:val="single" w:sz="4" w:space="0" w:color="auto"/>
            </w:tcBorders>
          </w:tcPr>
          <w:p w14:paraId="105945ED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Proportion Mediated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4BDC4607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5C774578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 xml:space="preserve">0.08    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14:paraId="66B0FF02" w14:textId="1B2027C8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B4937" w:rsidRPr="00280625">
              <w:rPr>
                <w:sz w:val="16"/>
                <w:szCs w:val="16"/>
              </w:rPr>
              <w:t>0</w:t>
            </w:r>
            <w:r w:rsidR="00CB4937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 xml:space="preserve">,        0.20   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2F33D794" w14:textId="3BA2EDFC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CB4937" w:rsidRPr="004D6C81">
              <w:rPr>
                <w:sz w:val="16"/>
                <w:szCs w:val="16"/>
              </w:rPr>
              <w:t>0</w:t>
            </w:r>
            <w:r w:rsidR="00CB4937">
              <w:rPr>
                <w:sz w:val="16"/>
                <w:szCs w:val="16"/>
              </w:rPr>
              <w:t>08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72E21929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66EC3646" w14:textId="7490BD93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</w:t>
            </w:r>
            <w:r w:rsidR="00C111D3">
              <w:rPr>
                <w:sz w:val="16"/>
                <w:szCs w:val="16"/>
              </w:rPr>
              <w:t>5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14:paraId="0EEB095A" w14:textId="6FC5B938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001,         0.</w:t>
            </w:r>
            <w:r w:rsidR="00C111D3" w:rsidRPr="00280625">
              <w:rPr>
                <w:sz w:val="16"/>
                <w:szCs w:val="16"/>
              </w:rPr>
              <w:t>1</w:t>
            </w:r>
            <w:r w:rsidR="00C111D3">
              <w:rPr>
                <w:sz w:val="16"/>
                <w:szCs w:val="16"/>
              </w:rPr>
              <w:t>3</w:t>
            </w:r>
            <w:r w:rsidR="00C111D3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69D28714" w14:textId="0F5F8D43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C111D3" w:rsidRPr="004D6C81">
              <w:rPr>
                <w:sz w:val="16"/>
                <w:szCs w:val="16"/>
              </w:rPr>
              <w:t>0</w:t>
            </w:r>
            <w:r w:rsidR="00C111D3">
              <w:rPr>
                <w:sz w:val="16"/>
                <w:szCs w:val="16"/>
              </w:rPr>
              <w:t>4</w:t>
            </w:r>
            <w:r w:rsidR="00C111D3" w:rsidRPr="004D6C81">
              <w:rPr>
                <w:sz w:val="16"/>
                <w:szCs w:val="16"/>
              </w:rPr>
              <w:t>6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4C94EBBF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0824E44B" w14:textId="5FBAF6D0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1</w:t>
            </w:r>
            <w:r w:rsidR="00C111D3">
              <w:rPr>
                <w:sz w:val="16"/>
                <w:szCs w:val="16"/>
              </w:rPr>
              <w:t>4</w:t>
            </w:r>
            <w:r w:rsidR="00C111D3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14:paraId="0A56C5ED" w14:textId="229B819A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</w:t>
            </w:r>
            <w:r w:rsidR="00C111D3">
              <w:rPr>
                <w:sz w:val="16"/>
                <w:szCs w:val="16"/>
              </w:rPr>
              <w:t>5</w:t>
            </w:r>
            <w:r w:rsidRPr="00280625">
              <w:rPr>
                <w:sz w:val="16"/>
                <w:szCs w:val="16"/>
              </w:rPr>
              <w:t xml:space="preserve">,         0.28   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3DF3BCCF" w14:textId="42C7A3F9" w:rsidR="00485FB1" w:rsidRPr="004D6C81" w:rsidRDefault="00C111D3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4A9F3561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58CF9E75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2FFECEA3" w14:textId="5BE5E653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0</w:t>
            </w:r>
            <w:r w:rsidR="00C111D3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,         0.</w:t>
            </w:r>
            <w:r w:rsidR="00C111D3">
              <w:rPr>
                <w:sz w:val="16"/>
                <w:szCs w:val="16"/>
              </w:rPr>
              <w:t>18</w:t>
            </w:r>
            <w:r w:rsidR="00C111D3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5D4A1EC7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38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7F8B90C8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283E365A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09</w:t>
            </w:r>
          </w:p>
        </w:tc>
        <w:tc>
          <w:tcPr>
            <w:tcW w:w="322" w:type="pct"/>
            <w:gridSpan w:val="2"/>
            <w:tcBorders>
              <w:top w:val="nil"/>
              <w:bottom w:val="single" w:sz="4" w:space="0" w:color="auto"/>
            </w:tcBorders>
          </w:tcPr>
          <w:p w14:paraId="75B7F189" w14:textId="3436D28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</w:t>
            </w:r>
            <w:r w:rsidR="00C111D3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,    0.</w:t>
            </w:r>
            <w:r w:rsidR="00C111D3" w:rsidRPr="00280625">
              <w:rPr>
                <w:sz w:val="16"/>
                <w:szCs w:val="16"/>
              </w:rPr>
              <w:t>2</w:t>
            </w:r>
            <w:r w:rsidR="00C111D3">
              <w:rPr>
                <w:sz w:val="16"/>
                <w:szCs w:val="16"/>
              </w:rPr>
              <w:t>2</w:t>
            </w:r>
            <w:r w:rsidR="00C111D3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3" w:type="pct"/>
            <w:gridSpan w:val="2"/>
            <w:tcBorders>
              <w:top w:val="nil"/>
              <w:bottom w:val="single" w:sz="4" w:space="0" w:color="auto"/>
            </w:tcBorders>
          </w:tcPr>
          <w:p w14:paraId="2CBA029E" w14:textId="36375571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C111D3" w:rsidRPr="00280625">
              <w:rPr>
                <w:sz w:val="16"/>
                <w:szCs w:val="16"/>
              </w:rPr>
              <w:t>03</w:t>
            </w:r>
            <w:r w:rsidR="00C111D3">
              <w:rPr>
                <w:sz w:val="16"/>
                <w:szCs w:val="16"/>
              </w:rPr>
              <w:t>2</w:t>
            </w:r>
          </w:p>
        </w:tc>
      </w:tr>
      <w:tr w:rsidR="00485FB1" w:rsidRPr="004D6C81" w14:paraId="7780EC22" w14:textId="77777777" w:rsidTr="0063433F">
        <w:trPr>
          <w:gridAfter w:val="1"/>
          <w:wAfter w:w="126" w:type="pct"/>
        </w:trPr>
        <w:tc>
          <w:tcPr>
            <w:tcW w:w="126" w:type="pct"/>
            <w:tcBorders>
              <w:top w:val="single" w:sz="4" w:space="0" w:color="auto"/>
            </w:tcBorders>
          </w:tcPr>
          <w:p w14:paraId="4ECE822A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63646AC9" w14:textId="77777777" w:rsidR="00485FB1" w:rsidRPr="004D6C81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1E617F95" w14:textId="77777777" w:rsidR="00485FB1" w:rsidRPr="004D6C81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1D683373" w14:textId="77777777" w:rsidR="00485FB1" w:rsidRPr="004D6C81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084" w:type="pct"/>
            <w:gridSpan w:val="19"/>
            <w:tcBorders>
              <w:top w:val="single" w:sz="4" w:space="0" w:color="auto"/>
            </w:tcBorders>
          </w:tcPr>
          <w:p w14:paraId="418A7EB8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CI: Confiddence Interval</w:t>
            </w:r>
          </w:p>
          <w:p w14:paraId="792C3EAB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rStyle w:val="Emphasis"/>
                <w:rFonts w:eastAsiaTheme="majorEastAsia"/>
                <w:sz w:val="16"/>
                <w:szCs w:val="16"/>
              </w:rPr>
            </w:pPr>
            <w:r w:rsidRPr="00280625">
              <w:rPr>
                <w:rStyle w:val="Emphasis"/>
                <w:rFonts w:eastAsiaTheme="majorEastAsia"/>
                <w:sz w:val="16"/>
                <w:szCs w:val="16"/>
              </w:rPr>
              <w:t>ACME: Average Causal Mediation Effect</w:t>
            </w:r>
          </w:p>
          <w:p w14:paraId="316D208E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rStyle w:val="Emphasis"/>
                <w:rFonts w:eastAsiaTheme="majorEastAsia"/>
                <w:sz w:val="16"/>
                <w:szCs w:val="16"/>
              </w:rPr>
              <w:t>ADE: Average Direct Effect</w:t>
            </w:r>
          </w:p>
          <w:p w14:paraId="4286B9C8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Model 1: Unadjusted</w:t>
            </w:r>
          </w:p>
          <w:p w14:paraId="45921176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Model 2: Model 1 adjusted for age group, gender, and education level</w:t>
            </w:r>
          </w:p>
          <w:p w14:paraId="0FB4B39D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Model 3: Model 2 + knowledge score on hypertension</w:t>
            </w:r>
          </w:p>
          <w:p w14:paraId="225B360D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Model 4: Model 3 + access to healthcare and healthcare quality satisfaction</w:t>
            </w:r>
          </w:p>
          <w:p w14:paraId="2035440D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Model 5: Model 4 + dietary habits and physical activity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</w:tcBorders>
          </w:tcPr>
          <w:p w14:paraId="36806A75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</w:p>
        </w:tc>
      </w:tr>
    </w:tbl>
    <w:p w14:paraId="27EFC831" w14:textId="77777777" w:rsidR="00485FB1" w:rsidRDefault="00485FB1" w:rsidP="00485FB1"/>
    <w:p w14:paraId="6A0F8AE2" w14:textId="77777777" w:rsidR="00485FB1" w:rsidRDefault="00485FB1"/>
    <w:sectPr w:rsidR="00485FB1" w:rsidSect="00485FB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30197"/>
    <w:multiLevelType w:val="multilevel"/>
    <w:tmpl w:val="CFC44F6C"/>
    <w:styleLink w:val="Style4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AE1197A"/>
    <w:multiLevelType w:val="multilevel"/>
    <w:tmpl w:val="8698FD6E"/>
    <w:styleLink w:val="Style2"/>
    <w:lvl w:ilvl="0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FB1"/>
    <w:rsid w:val="00003816"/>
    <w:rsid w:val="00012B5E"/>
    <w:rsid w:val="00015F5F"/>
    <w:rsid w:val="00066AFA"/>
    <w:rsid w:val="000B2113"/>
    <w:rsid w:val="000C0A84"/>
    <w:rsid w:val="000C25DD"/>
    <w:rsid w:val="000D5658"/>
    <w:rsid w:val="000E1B20"/>
    <w:rsid w:val="000E2F79"/>
    <w:rsid w:val="001032A2"/>
    <w:rsid w:val="00117A4B"/>
    <w:rsid w:val="00123777"/>
    <w:rsid w:val="001352A4"/>
    <w:rsid w:val="00156C94"/>
    <w:rsid w:val="00156E48"/>
    <w:rsid w:val="0016080D"/>
    <w:rsid w:val="001767E0"/>
    <w:rsid w:val="00183BAA"/>
    <w:rsid w:val="001D3F87"/>
    <w:rsid w:val="001D4976"/>
    <w:rsid w:val="00220E10"/>
    <w:rsid w:val="0026568C"/>
    <w:rsid w:val="002831F7"/>
    <w:rsid w:val="00296B5F"/>
    <w:rsid w:val="002A1622"/>
    <w:rsid w:val="002B249A"/>
    <w:rsid w:val="002C284D"/>
    <w:rsid w:val="002C3A42"/>
    <w:rsid w:val="002D3F95"/>
    <w:rsid w:val="002D58DA"/>
    <w:rsid w:val="002D6B17"/>
    <w:rsid w:val="002E529D"/>
    <w:rsid w:val="002F0ECB"/>
    <w:rsid w:val="00301F52"/>
    <w:rsid w:val="00306B62"/>
    <w:rsid w:val="0031554E"/>
    <w:rsid w:val="0036606E"/>
    <w:rsid w:val="003672DA"/>
    <w:rsid w:val="0039083D"/>
    <w:rsid w:val="003A6699"/>
    <w:rsid w:val="003C1834"/>
    <w:rsid w:val="003E3D80"/>
    <w:rsid w:val="004114D7"/>
    <w:rsid w:val="00417550"/>
    <w:rsid w:val="00436276"/>
    <w:rsid w:val="004655CB"/>
    <w:rsid w:val="00485FB1"/>
    <w:rsid w:val="00487AAA"/>
    <w:rsid w:val="00497FFE"/>
    <w:rsid w:val="004A22F5"/>
    <w:rsid w:val="004A4D8E"/>
    <w:rsid w:val="004A78A4"/>
    <w:rsid w:val="004B09E4"/>
    <w:rsid w:val="004B64EE"/>
    <w:rsid w:val="004C5B56"/>
    <w:rsid w:val="004E525B"/>
    <w:rsid w:val="004F713F"/>
    <w:rsid w:val="00515C4F"/>
    <w:rsid w:val="005168F2"/>
    <w:rsid w:val="00517A56"/>
    <w:rsid w:val="005248BB"/>
    <w:rsid w:val="0052770A"/>
    <w:rsid w:val="0055297A"/>
    <w:rsid w:val="00557983"/>
    <w:rsid w:val="00561DF0"/>
    <w:rsid w:val="005638D1"/>
    <w:rsid w:val="00583418"/>
    <w:rsid w:val="005B1F98"/>
    <w:rsid w:val="005C1F0A"/>
    <w:rsid w:val="005D0C94"/>
    <w:rsid w:val="005D6FA1"/>
    <w:rsid w:val="005D7298"/>
    <w:rsid w:val="005D7A9A"/>
    <w:rsid w:val="005E70A0"/>
    <w:rsid w:val="005F755B"/>
    <w:rsid w:val="0061174A"/>
    <w:rsid w:val="006162A2"/>
    <w:rsid w:val="006204E8"/>
    <w:rsid w:val="006209FB"/>
    <w:rsid w:val="00637F71"/>
    <w:rsid w:val="00651CDE"/>
    <w:rsid w:val="00662F3D"/>
    <w:rsid w:val="00680C86"/>
    <w:rsid w:val="00690A61"/>
    <w:rsid w:val="00695AE4"/>
    <w:rsid w:val="006F7952"/>
    <w:rsid w:val="0071026B"/>
    <w:rsid w:val="00716B6D"/>
    <w:rsid w:val="00741265"/>
    <w:rsid w:val="00751C9A"/>
    <w:rsid w:val="00791F12"/>
    <w:rsid w:val="007A0890"/>
    <w:rsid w:val="007B011C"/>
    <w:rsid w:val="007C1EC9"/>
    <w:rsid w:val="007C4D9F"/>
    <w:rsid w:val="007C623D"/>
    <w:rsid w:val="007C6691"/>
    <w:rsid w:val="007E7540"/>
    <w:rsid w:val="007F75F5"/>
    <w:rsid w:val="007F7A0A"/>
    <w:rsid w:val="0080239C"/>
    <w:rsid w:val="00811723"/>
    <w:rsid w:val="00825B60"/>
    <w:rsid w:val="00827EA6"/>
    <w:rsid w:val="008438CE"/>
    <w:rsid w:val="00852E0F"/>
    <w:rsid w:val="00881E48"/>
    <w:rsid w:val="008C42FE"/>
    <w:rsid w:val="0090748C"/>
    <w:rsid w:val="0092502D"/>
    <w:rsid w:val="009A4AC2"/>
    <w:rsid w:val="009B009E"/>
    <w:rsid w:val="009D5C5E"/>
    <w:rsid w:val="00A06587"/>
    <w:rsid w:val="00A64661"/>
    <w:rsid w:val="00A72690"/>
    <w:rsid w:val="00AD0E08"/>
    <w:rsid w:val="00AF7939"/>
    <w:rsid w:val="00B026E8"/>
    <w:rsid w:val="00B14469"/>
    <w:rsid w:val="00B148EA"/>
    <w:rsid w:val="00B53E62"/>
    <w:rsid w:val="00B636B4"/>
    <w:rsid w:val="00B94D68"/>
    <w:rsid w:val="00B97F68"/>
    <w:rsid w:val="00BB0F58"/>
    <w:rsid w:val="00BD2378"/>
    <w:rsid w:val="00C01192"/>
    <w:rsid w:val="00C0519F"/>
    <w:rsid w:val="00C111D3"/>
    <w:rsid w:val="00C13749"/>
    <w:rsid w:val="00C358D0"/>
    <w:rsid w:val="00C56991"/>
    <w:rsid w:val="00CA58F7"/>
    <w:rsid w:val="00CB4937"/>
    <w:rsid w:val="00CB7AAF"/>
    <w:rsid w:val="00CD1B90"/>
    <w:rsid w:val="00D50ABA"/>
    <w:rsid w:val="00D569D0"/>
    <w:rsid w:val="00D57581"/>
    <w:rsid w:val="00D76E18"/>
    <w:rsid w:val="00DD423A"/>
    <w:rsid w:val="00E06AA0"/>
    <w:rsid w:val="00E70499"/>
    <w:rsid w:val="00E71645"/>
    <w:rsid w:val="00EA0265"/>
    <w:rsid w:val="00EA4368"/>
    <w:rsid w:val="00EA6C94"/>
    <w:rsid w:val="00EB3C78"/>
    <w:rsid w:val="00EC0D35"/>
    <w:rsid w:val="00EC1928"/>
    <w:rsid w:val="00EF5A1E"/>
    <w:rsid w:val="00F06AAD"/>
    <w:rsid w:val="00F21932"/>
    <w:rsid w:val="00F26095"/>
    <w:rsid w:val="00F26DCD"/>
    <w:rsid w:val="00F31438"/>
    <w:rsid w:val="00F318E6"/>
    <w:rsid w:val="00F437CA"/>
    <w:rsid w:val="00F7273F"/>
    <w:rsid w:val="00F77E93"/>
    <w:rsid w:val="00F8705F"/>
    <w:rsid w:val="00FE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41FB6"/>
  <w15:chartTrackingRefBased/>
  <w15:docId w15:val="{9614883C-087C-9440-B9A3-74F33C3A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F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F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F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F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FB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FB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FB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FB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881E48"/>
    <w:pPr>
      <w:numPr>
        <w:numId w:val="1"/>
      </w:numPr>
    </w:pPr>
  </w:style>
  <w:style w:type="numbering" w:customStyle="1" w:styleId="Style4">
    <w:name w:val="Style4"/>
    <w:uiPriority w:val="99"/>
    <w:rsid w:val="00881E48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85F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F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F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F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F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F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FB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FB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FB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F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F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F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FB1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485FB1"/>
    <w:rPr>
      <w:i/>
      <w:iCs/>
    </w:rPr>
  </w:style>
  <w:style w:type="table" w:styleId="TableGrid">
    <w:name w:val="Table Grid"/>
    <w:basedOn w:val="TableNormal"/>
    <w:uiPriority w:val="39"/>
    <w:rsid w:val="00485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75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3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378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Idan</dc:creator>
  <cp:keywords/>
  <dc:description/>
  <cp:lastModifiedBy>Jhana Mharie Bunao</cp:lastModifiedBy>
  <cp:revision>2</cp:revision>
  <dcterms:created xsi:type="dcterms:W3CDTF">2026-06-03T08:36:00Z</dcterms:created>
  <dcterms:modified xsi:type="dcterms:W3CDTF">2026-06-03T08:36:00Z</dcterms:modified>
</cp:coreProperties>
</file>